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6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: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LM table of F- and P-values on the effect of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  <w:u w:val="single"/>
          <w:lang w:val="en-GB"/>
        </w:rPr>
        <w:t>Protaphorur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with and without)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iloderm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with and without) and Stag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[root (RF) and shoot flush (SF)]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and their interaction on morphology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 atom% excess 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 atom% excess of oak microcuttings</w:t>
      </w:r>
      <w:r>
        <w:rPr/>
        <w:t>. Significant effects are given in bold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53"/>
        <w:gridCol w:w="3270"/>
        <w:gridCol w:w="654"/>
        <w:gridCol w:w="891"/>
        <w:gridCol w:w="892"/>
      </w:tblGrid>
      <w:tr>
        <w:trPr>
          <w:trHeight w:val="331" w:hRule="atLeast"/>
        </w:trPr>
        <w:tc>
          <w:tcPr>
            <w:tcW w:w="3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dependent variable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u w:val="single"/>
                <w:lang w:val="en-GB"/>
              </w:rPr>
              <w:t>Protaphorura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eaf area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67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otal plant biomas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2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6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nk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rce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ncip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4.3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4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ater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8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97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em length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4.6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34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tive growth rat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5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5.8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1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6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4.3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46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8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3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98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5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79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7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1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Piloderma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eaf area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2.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otal plant biomas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6.9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1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nk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7.3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rce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9.4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ncip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94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ater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6.9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1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em length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4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4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tive growth rat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5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8.6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4.4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78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5.2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3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62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3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4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2.7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65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9.9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65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3.6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tage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eaf area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otal plant biomas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5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nk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6.2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1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rce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9.1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4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ncip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7.5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ater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5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em length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46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tive growth rat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5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85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53.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9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57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7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6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1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8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7.8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9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7.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1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7.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Protaphoru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Piloderma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eaf area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4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3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otal plant biomas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76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nk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86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rce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2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ncip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0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ater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8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em length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4.1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46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tive growth rat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5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2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6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2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8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3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5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97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74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977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2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9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3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0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2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2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Protaphoru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× Stage 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eaf area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88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otal plant biomas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6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nk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rce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2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7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ncip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14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ater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6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0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em length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1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tive growth rat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5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4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0.324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4.8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0.036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7.5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0.01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26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3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3.3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0.08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90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91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29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6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4.73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3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Piloderm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× Stage 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eaf area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787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otal plant biomas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5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nk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rce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14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ncip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72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ater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2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em length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88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tive growth rat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5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8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8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1.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90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5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60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2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39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6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2.3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80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86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0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48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37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0.26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0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Protaphoru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×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Piloderm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× Stage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eaf area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65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otal plant biomas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1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9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nk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69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rce leave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9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6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ncip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4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0.049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ateral roots dry weight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775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em length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3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tive growth rat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5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97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4.8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37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3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5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770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13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91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992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nk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4.31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48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urce leav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52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23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te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28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66</w:t>
            </w:r>
          </w:p>
        </w:tc>
      </w:tr>
      <w:tr>
        <w:trPr>
          <w:trHeight w:val="331" w:hRule="atLeast"/>
        </w:trPr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ater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44</w:t>
            </w:r>
          </w:p>
        </w:tc>
        <w:tc>
          <w:tcPr>
            <w:tcW w:w="892" w:type="dxa"/>
            <w:tcBorders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43</w:t>
            </w:r>
          </w:p>
        </w:tc>
      </w:tr>
      <w:tr>
        <w:trPr>
          <w:trHeight w:val="331" w:hRule="atLeast"/>
        </w:trPr>
        <w:tc>
          <w:tcPr>
            <w:tcW w:w="3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rincipal roo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 atom% excess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, 29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8" w:space="0" w:color="C1C1C1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4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 w:eastAsia="en-US"/>
      </w:rPr>
    </w:pP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4</w:t>
    </w:r>
    <w:r>
      <w:rPr>
        <w:lang w:val="en-US" w:eastAsia="en-US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KommentartextZchn">
    <w:name w:val="Kommentartext Zchn"/>
    <w:qFormat/>
    <w:rPr>
      <w:rFonts w:eastAsia="Times New Roman"/>
      <w:sz w:val="20"/>
      <w:szCs w:val="20"/>
      <w:lang w:val="en-US"/>
    </w:rPr>
  </w:style>
  <w:style w:type="character" w:styleId="KommentartextZchn1">
    <w:name w:val="Kommentartext Zchn1"/>
    <w:qFormat/>
    <w:rPr>
      <w:rFonts w:eastAsia="Times New Roman"/>
      <w:sz w:val="20"/>
      <w:szCs w:val="20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SprechblasentextZchn1">
    <w:name w:val="Sprechblasentext Zchn1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qFormat/>
    <w:rPr>
      <w:rFonts w:eastAsia="Times New Roman"/>
      <w:b/>
      <w:bCs/>
      <w:sz w:val="20"/>
      <w:szCs w:val="20"/>
      <w:lang w:val="en-US"/>
    </w:rPr>
  </w:style>
  <w:style w:type="character" w:styleId="KommentarthemaZchn1">
    <w:name w:val="Kommentarthema Zchn1"/>
    <w:qFormat/>
    <w:rPr>
      <w:rFonts w:eastAsia="Times New Roman"/>
      <w:b/>
      <w:bCs/>
      <w:sz w:val="20"/>
      <w:szCs w:val="20"/>
    </w:rPr>
  </w:style>
  <w:style w:type="character" w:styleId="KopfzeileZchn">
    <w:name w:val="Kopfzeile Zchn"/>
    <w:qFormat/>
    <w:rPr>
      <w:rFonts w:eastAsia="Times New Roman"/>
    </w:rPr>
  </w:style>
  <w:style w:type="character" w:styleId="KopfzeileZchn1">
    <w:name w:val="Kopfzeile Zchn1"/>
    <w:qFormat/>
    <w:rPr>
      <w:rFonts w:eastAsia="Times New Roman"/>
    </w:rPr>
  </w:style>
  <w:style w:type="character" w:styleId="FuzeileZchn">
    <w:name w:val="Fußzeile Zchn"/>
    <w:qFormat/>
    <w:rPr>
      <w:rFonts w:eastAsia="Times New Roman"/>
    </w:rPr>
  </w:style>
  <w:style w:type="character" w:styleId="FuzeileZchn1">
    <w:name w:val="Fußzeile Zchn1"/>
    <w:qFormat/>
    <w:rPr>
      <w:rFonts w:eastAsia="Times New Roman"/>
    </w:rPr>
  </w:style>
  <w:style w:type="character" w:styleId="Kommentarzeichen">
    <w:name w:val="Kommentarzeichen"/>
    <w:qFormat/>
    <w:rPr>
      <w:sz w:val="16"/>
      <w:szCs w:val="16"/>
    </w:rPr>
  </w:style>
  <w:style w:type="character" w:styleId="LineNumbering">
    <w:name w:val="Line Number"/>
    <w:basedOn w:val="AbsatzStandardschriftart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5T11:50:00Z</dcterms:created>
  <dc:creator>Marcel</dc:creator>
  <dc:description/>
  <cp:keywords/>
  <dc:language>en-US</dc:language>
  <cp:lastModifiedBy>Stefan Scheu</cp:lastModifiedBy>
  <cp:lastPrinted>2019-02-01T18:08:00Z</cp:lastPrinted>
  <dcterms:modified xsi:type="dcterms:W3CDTF">2019-02-05T11:58:00Z</dcterms:modified>
  <cp:revision>5</cp:revision>
  <dc:subject/>
  <dc:title/>
</cp:coreProperties>
</file>